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5128C" w14:textId="77777777" w:rsidR="00EB578C" w:rsidRDefault="00EB578C" w:rsidP="00EB578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86B8A28" wp14:editId="50A00FA6">
            <wp:extent cx="5486400" cy="2552700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54839" w14:textId="77777777" w:rsidR="00EB578C" w:rsidRPr="009F2055" w:rsidRDefault="00EB578C" w:rsidP="00EB578C">
      <w:pPr>
        <w:rPr>
          <w:sz w:val="24"/>
          <w:szCs w:val="24"/>
        </w:rPr>
      </w:pPr>
      <w:r w:rsidRPr="00A13EFE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>S</w:t>
      </w:r>
      <w:r w:rsidRPr="00A13EFE">
        <w:rPr>
          <w:b/>
          <w:bCs/>
          <w:sz w:val="24"/>
          <w:szCs w:val="24"/>
        </w:rPr>
        <w:t xml:space="preserve">4: Comparison of genetic map of </w:t>
      </w:r>
      <w:r w:rsidRPr="00A13EFE">
        <w:rPr>
          <w:b/>
          <w:bCs/>
          <w:i/>
          <w:iCs/>
          <w:sz w:val="24"/>
          <w:szCs w:val="24"/>
        </w:rPr>
        <w:t>A. fumigatus</w:t>
      </w:r>
      <w:r w:rsidRPr="00A13EFE">
        <w:rPr>
          <w:b/>
          <w:bCs/>
          <w:sz w:val="24"/>
          <w:szCs w:val="24"/>
        </w:rPr>
        <w:t xml:space="preserve"> to </w:t>
      </w:r>
      <w:proofErr w:type="spellStart"/>
      <w:r w:rsidRPr="00A13EFE">
        <w:rPr>
          <w:b/>
          <w:bCs/>
          <w:sz w:val="24"/>
          <w:szCs w:val="24"/>
        </w:rPr>
        <w:t>Stapley</w:t>
      </w:r>
      <w:proofErr w:type="spellEnd"/>
      <w:r w:rsidRPr="00A13EFE">
        <w:rPr>
          <w:b/>
          <w:bCs/>
          <w:sz w:val="24"/>
          <w:szCs w:val="24"/>
        </w:rPr>
        <w:t xml:space="preserve"> et al. 2017 dataset.</w:t>
      </w:r>
      <w:r>
        <w:rPr>
          <w:sz w:val="24"/>
          <w:szCs w:val="24"/>
        </w:rPr>
        <w:t xml:space="preserve"> </w:t>
      </w:r>
      <w:r w:rsidRPr="002608BE">
        <w:rPr>
          <w:b/>
          <w:bCs/>
          <w:sz w:val="24"/>
          <w:szCs w:val="24"/>
        </w:rPr>
        <w:t>(A)</w:t>
      </w:r>
      <w:r>
        <w:rPr>
          <w:sz w:val="24"/>
          <w:szCs w:val="24"/>
        </w:rPr>
        <w:t xml:space="preserve"> Small dots indicate values extracted from </w:t>
      </w:r>
      <w:proofErr w:type="spellStart"/>
      <w:r>
        <w:rPr>
          <w:sz w:val="24"/>
          <w:szCs w:val="24"/>
        </w:rPr>
        <w:t>Stapley</w:t>
      </w:r>
      <w:proofErr w:type="spellEnd"/>
      <w:r>
        <w:rPr>
          <w:sz w:val="24"/>
          <w:szCs w:val="24"/>
        </w:rPr>
        <w:t xml:space="preserve"> et al., 2017, comparing genome size to genetic map length. Larger triangle indicates </w:t>
      </w:r>
      <w:r>
        <w:rPr>
          <w:i/>
          <w:iCs/>
          <w:sz w:val="24"/>
          <w:szCs w:val="24"/>
        </w:rPr>
        <w:t>A. fumigatus</w:t>
      </w:r>
      <w:r>
        <w:rPr>
          <w:sz w:val="24"/>
          <w:szCs w:val="24"/>
        </w:rPr>
        <w:t xml:space="preserve">. </w:t>
      </w:r>
      <w:r w:rsidRPr="002608BE">
        <w:rPr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Similar to A except controlling for chromosome number.</w:t>
      </w:r>
    </w:p>
    <w:p w14:paraId="40E0717F" w14:textId="77777777" w:rsidR="003D1969" w:rsidRDefault="003D1969"/>
    <w:sectPr w:rsidR="003D1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8C"/>
    <w:rsid w:val="0008303F"/>
    <w:rsid w:val="001F15A2"/>
    <w:rsid w:val="00254382"/>
    <w:rsid w:val="002D0DB7"/>
    <w:rsid w:val="002F5E63"/>
    <w:rsid w:val="00360E30"/>
    <w:rsid w:val="003B2053"/>
    <w:rsid w:val="003C58EC"/>
    <w:rsid w:val="003D1969"/>
    <w:rsid w:val="00404112"/>
    <w:rsid w:val="00420B5F"/>
    <w:rsid w:val="0048758C"/>
    <w:rsid w:val="004E7522"/>
    <w:rsid w:val="005342ED"/>
    <w:rsid w:val="005B228D"/>
    <w:rsid w:val="00757F33"/>
    <w:rsid w:val="00967049"/>
    <w:rsid w:val="00A5499F"/>
    <w:rsid w:val="00A64C3B"/>
    <w:rsid w:val="00B92C95"/>
    <w:rsid w:val="00BA0656"/>
    <w:rsid w:val="00CC42AE"/>
    <w:rsid w:val="00D90A97"/>
    <w:rsid w:val="00EB578C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499D48"/>
  <w15:chartTrackingRefBased/>
  <w15:docId w15:val="{BA227420-AC79-7140-83C2-298103ED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8C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ders, Eveline</dc:creator>
  <cp:keywords/>
  <dc:description/>
  <cp:lastModifiedBy>Snelders, Eveline</cp:lastModifiedBy>
  <cp:revision>1</cp:revision>
  <dcterms:created xsi:type="dcterms:W3CDTF">2023-08-03T12:42:00Z</dcterms:created>
  <dcterms:modified xsi:type="dcterms:W3CDTF">2023-08-03T12:42:00Z</dcterms:modified>
</cp:coreProperties>
</file>